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9E0" w:rsidRPr="008624FB" w:rsidRDefault="00DF498A" w:rsidP="00462C94">
      <w:pPr>
        <w:spacing w:line="360" w:lineRule="auto"/>
        <w:ind w:firstLine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The genome of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olynucleobacter 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sp.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asymbiotic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 QLW-P1DMWA-1 lacks any genes for flagella-driven motility and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chemotaxi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, confirming the previously reported phenotypic lack of motility </w:t>
      </w:r>
      <w:r w:rsidR="00B53491" w:rsidRPr="008624FB">
        <w:rPr>
          <w:rFonts w:ascii="Times New Roman" w:hAnsi="Times New Roman" w:cs="Times New Roman"/>
          <w:sz w:val="24"/>
          <w:szCs w:val="24"/>
          <w:lang w:val="en-US"/>
        </w:rPr>
        <w:t>(Hahn et al., 2009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The genome also encodes no genes for harvesting light energy, such as genes for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anoxygenic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photosynthesis </w:t>
      </w:r>
      <w:r w:rsidR="00B5349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53491" w:rsidRPr="008624FB">
        <w:rPr>
          <w:rFonts w:ascii="Times New Roman" w:hAnsi="Times New Roman" w:cs="Times New Roman"/>
          <w:sz w:val="24"/>
          <w:szCs w:val="24"/>
          <w:lang w:val="en-US"/>
        </w:rPr>
        <w:t>Yurkov</w:t>
      </w:r>
      <w:proofErr w:type="spellEnd"/>
      <w:r w:rsidR="00B5349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&amp; Beatty, 199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roteorhodopsin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Beja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0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>. Furthermore, genes known from related species – such as genes for oxidizing molecular hydrogen (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Cupriavidus</w:t>
      </w:r>
      <w:proofErr w:type="spellEnd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necator</w:t>
      </w:r>
      <w:proofErr w:type="spellEnd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H16, synonym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Ralstonia</w:t>
      </w:r>
      <w:proofErr w:type="spellEnd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eutroph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Pohlmann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6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metalliduran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CH34,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Janssen et al., 2010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>), genes potentially involved in oxidization of carbon monoxide (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,g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metalliduran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), genes for cleavage of aromatic compounds (e.g.,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necato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MP134,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Lykidis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10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) genes for nitrate respiration (e.g., 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necato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>), genes for nitrogen fixation (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taiwanense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LMG19424,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Amadou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>), as well as genes for CO</w:t>
      </w:r>
      <w:r w:rsidRPr="008624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fixation (</w:t>
      </w:r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necato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>) – are lacking.</w:t>
      </w:r>
      <w:r w:rsidR="00F50CFA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79E0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Furthermore, the genome seems to lack any ABC transporters for carbohydrates, as well as a </w:t>
      </w:r>
      <w:proofErr w:type="spellStart"/>
      <w:r w:rsidR="00E179E0" w:rsidRPr="008624FB">
        <w:rPr>
          <w:rFonts w:ascii="Times New Roman" w:hAnsi="Times New Roman" w:cs="Times New Roman"/>
          <w:sz w:val="24"/>
          <w:szCs w:val="24"/>
          <w:lang w:val="en-US"/>
        </w:rPr>
        <w:t>phosphotransferase</w:t>
      </w:r>
      <w:proofErr w:type="spellEnd"/>
      <w:r w:rsidR="00E179E0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ystem (PTS). By contrast, most genomes of </w:t>
      </w:r>
      <w:proofErr w:type="spellStart"/>
      <w:r w:rsidR="00E179E0" w:rsidRPr="008624FB">
        <w:rPr>
          <w:rFonts w:ascii="Times New Roman" w:hAnsi="Times New Roman" w:cs="Times New Roman"/>
          <w:i/>
          <w:sz w:val="24"/>
          <w:szCs w:val="24"/>
          <w:lang w:val="en-US"/>
        </w:rPr>
        <w:t>Cupriavidus</w:t>
      </w:r>
      <w:proofErr w:type="spellEnd"/>
      <w:r w:rsidR="00E179E0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E179E0" w:rsidRPr="008624FB">
        <w:rPr>
          <w:rFonts w:ascii="Times New Roman" w:hAnsi="Times New Roman" w:cs="Times New Roman"/>
          <w:i/>
          <w:sz w:val="24"/>
          <w:szCs w:val="24"/>
          <w:lang w:val="en-US"/>
        </w:rPr>
        <w:t>Ralstonia</w:t>
      </w:r>
      <w:proofErr w:type="spellEnd"/>
      <w:r w:rsidR="00E179E0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trains encode putative transporters for carbohydrates.</w:t>
      </w:r>
    </w:p>
    <w:p w:rsidR="00DF498A" w:rsidRPr="008624FB" w:rsidRDefault="00F50CFA" w:rsidP="00462C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CRISPRFinde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>Grissa</w:t>
      </w:r>
      <w:proofErr w:type="spellEnd"/>
      <w:r w:rsidR="001D1331"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t al., 2007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the genome of QLW-P1DMWA-1 lacks any CRISPR structures (Clustered Regularly Interspaced Short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alindromic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Repeats). However, with the exception of three strains, such sequences are also largely absent in the genomes of other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Burkholderiace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p w:rsidR="00C91AB7" w:rsidRPr="008624FB" w:rsidRDefault="00C91AB7" w:rsidP="00462C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E10BB" w:rsidRPr="008624FB" w:rsidRDefault="00EE10BB" w:rsidP="003B76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76DF" w:rsidRPr="008624FB" w:rsidRDefault="003B76DF" w:rsidP="003B76D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624FB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  <w:r w:rsidR="00F4617A" w:rsidRPr="008624F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715DB3">
        <w:rPr>
          <w:rFonts w:ascii="Times New Roman" w:hAnsi="Times New Roman" w:cs="Times New Roman"/>
          <w:b/>
          <w:sz w:val="28"/>
          <w:szCs w:val="28"/>
          <w:lang w:val="en-US"/>
        </w:rPr>
        <w:t>not listed in the main reference list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Amadou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, Pascal G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Mangenot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Glew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Bontemps C, et al. (200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enome sequence of the beta-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rhizobium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Cupriavidus</w:t>
      </w:r>
      <w:proofErr w:type="spellEnd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taiwanensi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comparative genomics of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rhizobi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>. Genome Res 18: 1472-1483.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Beja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Aravind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Koonin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, Suzuki MT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Hadd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et al. (2000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Bacterial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rhodopsin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: Evidence for a new type of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hototrophy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in the sea. Science 289: 1902–1904.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Grissa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Vergnaud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Pourcel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 (2007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CRISPRFinde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: a web tool to identify clustered regularly interspaced short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alindromic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repeats. Nucleic Acids Res 35: W52-W57.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ahn MW, Lang E, Brandt U, Wu QL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Scheuerl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 (2009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Emended description of the genu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olynucleobacter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the specie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. 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nd proposal of two subspecies,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necessarius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subspecies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8624FB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P. necessari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8624FB">
        <w:rPr>
          <w:rFonts w:ascii="Times New Roman" w:hAnsi="Times New Roman" w:cs="Times New Roman"/>
          <w:i/>
          <w:sz w:val="24"/>
          <w:szCs w:val="24"/>
          <w:lang w:val="en-US"/>
        </w:rPr>
        <w:t>asymbioticus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59: 2002-2009.</w:t>
      </w:r>
    </w:p>
    <w:p w:rsidR="006D465D" w:rsidRPr="008624FB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Lykidis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Pérez-Pantoja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, Ledger T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Mavromatis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, Anderson IJ, et al. (2010) 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The complete multipartite genome sequence of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Cupriavidus</w:t>
      </w:r>
      <w:proofErr w:type="spellEnd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624FB">
        <w:rPr>
          <w:rFonts w:ascii="Times New Roman" w:hAnsi="Times New Roman" w:cs="Times New Roman"/>
          <w:i/>
          <w:iCs/>
          <w:sz w:val="24"/>
          <w:szCs w:val="24"/>
          <w:lang w:val="en-US"/>
        </w:rPr>
        <w:t>necator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JMP134, a versatile pollutant degrader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ONE 5: e9729.</w:t>
      </w:r>
    </w:p>
    <w:p w:rsidR="006D465D" w:rsidRDefault="006D465D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Pohlmann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Fricke W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Reinecke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Kusian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, </w:t>
      </w: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Liesegang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, et al. (2006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Genome sequence of the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bioplastic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-producing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Knallgas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bacterium </w:t>
      </w:r>
      <w:proofErr w:type="spellStart"/>
      <w:r w:rsidRPr="00677BE0">
        <w:rPr>
          <w:rFonts w:ascii="Times New Roman" w:hAnsi="Times New Roman" w:cs="Times New Roman"/>
          <w:i/>
          <w:sz w:val="24"/>
          <w:szCs w:val="24"/>
          <w:lang w:val="en-US"/>
        </w:rPr>
        <w:t>Ralstonia</w:t>
      </w:r>
      <w:proofErr w:type="spellEnd"/>
      <w:r w:rsidRPr="00677B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77BE0">
        <w:rPr>
          <w:rFonts w:ascii="Times New Roman" w:hAnsi="Times New Roman" w:cs="Times New Roman"/>
          <w:i/>
          <w:sz w:val="24"/>
          <w:szCs w:val="24"/>
          <w:lang w:val="en-US"/>
        </w:rPr>
        <w:t>eutropha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H16. Nature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Biotechn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24: 1257–1262.</w:t>
      </w:r>
    </w:p>
    <w:p w:rsidR="00D16E5B" w:rsidRPr="008624FB" w:rsidRDefault="00D16E5B" w:rsidP="00D16E5B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>Yurkov</w:t>
      </w:r>
      <w:proofErr w:type="spellEnd"/>
      <w:r w:rsidRPr="008624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V, Beatty JT (1998)</w:t>
      </w:r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Aerobic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anoxygenic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phototrophic bacteria.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Mol </w:t>
      </w:r>
      <w:proofErr w:type="spellStart"/>
      <w:r w:rsidRPr="008624FB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8624FB">
        <w:rPr>
          <w:rFonts w:ascii="Times New Roman" w:hAnsi="Times New Roman" w:cs="Times New Roman"/>
          <w:sz w:val="24"/>
          <w:szCs w:val="24"/>
          <w:lang w:val="en-US"/>
        </w:rPr>
        <w:t xml:space="preserve"> Rev 62: 695–724.</w:t>
      </w:r>
    </w:p>
    <w:p w:rsidR="00D16E5B" w:rsidRPr="008624FB" w:rsidRDefault="00D16E5B" w:rsidP="006D465D">
      <w:pPr>
        <w:spacing w:after="12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16E5B" w:rsidRPr="008624FB" w:rsidSect="00CA6CC9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A779F9">
    <w:pPr>
      <w:pStyle w:val="Footer"/>
      <w:jc w:val="center"/>
    </w:pPr>
    <w:fldSimple w:instr=" PAGE   \* MERGEFORMAT ">
      <w:r w:rsidR="00F91814">
        <w:rPr>
          <w:noProof/>
        </w:rPr>
        <w:t>1</w:t>
      </w:r>
    </w:fldSimple>
  </w:p>
  <w:p w:rsidR="00E34F92" w:rsidRDefault="00E34F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3677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198E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23D9"/>
    <w:rsid w:val="002C3658"/>
    <w:rsid w:val="002C4617"/>
    <w:rsid w:val="002C5C59"/>
    <w:rsid w:val="002C7D3D"/>
    <w:rsid w:val="002D2F57"/>
    <w:rsid w:val="002D4740"/>
    <w:rsid w:val="002D5073"/>
    <w:rsid w:val="002D5D09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5DB3"/>
    <w:rsid w:val="007166AB"/>
    <w:rsid w:val="00717F31"/>
    <w:rsid w:val="0072099F"/>
    <w:rsid w:val="00721D9A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3C64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779F9"/>
    <w:rsid w:val="00A80A81"/>
    <w:rsid w:val="00A81F68"/>
    <w:rsid w:val="00A83120"/>
    <w:rsid w:val="00A83C62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64A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3DAD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834"/>
    <w:rsid w:val="00C57E26"/>
    <w:rsid w:val="00C632FB"/>
    <w:rsid w:val="00C666A8"/>
    <w:rsid w:val="00C71051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6E5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814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6</cp:revision>
  <cp:lastPrinted>2011-10-15T12:44:00Z</cp:lastPrinted>
  <dcterms:created xsi:type="dcterms:W3CDTF">2012-02-07T08:24:00Z</dcterms:created>
  <dcterms:modified xsi:type="dcterms:W3CDTF">2012-02-08T14:32:00Z</dcterms:modified>
</cp:coreProperties>
</file>